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CF7F7" w14:textId="1DFE6FBB" w:rsidR="00325D09" w:rsidRDefault="00A70505" w:rsidP="00A70505">
      <w:pPr>
        <w:pStyle w:val="Heading2"/>
        <w:rPr>
          <w:lang w:val="en-US"/>
        </w:rPr>
      </w:pPr>
      <w:r>
        <w:rPr>
          <w:lang w:val="en-US"/>
        </w:rPr>
        <w:t>Supporting Information file – Parameters included in the cost-utility analysis</w:t>
      </w:r>
    </w:p>
    <w:p w14:paraId="45112270" w14:textId="147F9799" w:rsidR="00A70505" w:rsidRDefault="00A70505">
      <w:pPr>
        <w:rPr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6516"/>
        <w:gridCol w:w="2834"/>
      </w:tblGrid>
      <w:tr w:rsidR="00A70505" w14:paraId="175C23F3" w14:textId="77777777" w:rsidTr="00A70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9119D74" w14:textId="43E603D6" w:rsidR="00A70505" w:rsidRDefault="00A70505">
            <w:pPr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2834" w:type="dxa"/>
          </w:tcPr>
          <w:p w14:paraId="63D256E3" w14:textId="320A6BCE" w:rsidR="00A70505" w:rsidRDefault="00A70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lues</w:t>
            </w:r>
          </w:p>
        </w:tc>
      </w:tr>
      <w:tr w:rsidR="00A70505" w14:paraId="0DC8ADCF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44DBE0D1" w14:textId="15856DB9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Annual Discount rate (costs) </w:t>
            </w:r>
          </w:p>
        </w:tc>
        <w:tc>
          <w:tcPr>
            <w:tcW w:w="2834" w:type="dxa"/>
            <w:vAlign w:val="center"/>
          </w:tcPr>
          <w:p w14:paraId="424C8CF7" w14:textId="2ED67BBB" w:rsidR="00A70505" w:rsidRPr="00082DCE" w:rsidRDefault="00A70505" w:rsidP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bookmarkStart w:id="0" w:name="RANGE!F13"/>
            <w:r w:rsidRPr="00082DCE">
              <w:rPr>
                <w:lang w:val="en-US"/>
              </w:rPr>
              <w:t>2.5%</w:t>
            </w:r>
            <w:bookmarkEnd w:id="0"/>
          </w:p>
        </w:tc>
      </w:tr>
      <w:tr w:rsidR="00A70505" w14:paraId="319BBB9E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66C09C03" w14:textId="3ACEFD84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Annual Discount rate (effects) </w:t>
            </w:r>
          </w:p>
        </w:tc>
        <w:tc>
          <w:tcPr>
            <w:tcW w:w="2834" w:type="dxa"/>
            <w:vAlign w:val="center"/>
          </w:tcPr>
          <w:p w14:paraId="062E19AD" w14:textId="75559211" w:rsidR="00A70505" w:rsidRPr="00082DCE" w:rsidRDefault="00A70505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bookmarkStart w:id="1" w:name="RANGE!F14"/>
            <w:r w:rsidRPr="00082DCE">
              <w:rPr>
                <w:lang w:val="en-US"/>
              </w:rPr>
              <w:t>2.5%</w:t>
            </w:r>
            <w:bookmarkEnd w:id="1"/>
          </w:p>
        </w:tc>
      </w:tr>
      <w:tr w:rsidR="00A70505" w14:paraId="6053EF41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E7977F6" w14:textId="45CDEC15" w:rsidR="00A70505" w:rsidRPr="00082DCE" w:rsidRDefault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ime horizon of the analysis (years)</w:t>
            </w:r>
          </w:p>
        </w:tc>
        <w:tc>
          <w:tcPr>
            <w:tcW w:w="2834" w:type="dxa"/>
          </w:tcPr>
          <w:p w14:paraId="54FBF0DB" w14:textId="24FD2B76" w:rsidR="00A70505" w:rsidRPr="00082DCE" w:rsidRDefault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15</w:t>
            </w:r>
          </w:p>
        </w:tc>
      </w:tr>
      <w:tr w:rsidR="00A70505" w14:paraId="42493A53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0F0E6775" w14:textId="5355DCE1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Baseline age </w:t>
            </w:r>
          </w:p>
        </w:tc>
        <w:tc>
          <w:tcPr>
            <w:tcW w:w="2834" w:type="dxa"/>
            <w:vAlign w:val="center"/>
          </w:tcPr>
          <w:p w14:paraId="36A3BAFD" w14:textId="3A2FFE16" w:rsidR="00A70505" w:rsidRPr="00082DCE" w:rsidRDefault="00A70505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63</w:t>
            </w:r>
          </w:p>
        </w:tc>
      </w:tr>
      <w:tr w:rsidR="00A70505" w14:paraId="62BF3E23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0E4F67C2" w14:textId="20078110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Baseline body weight </w:t>
            </w:r>
          </w:p>
        </w:tc>
        <w:tc>
          <w:tcPr>
            <w:tcW w:w="2834" w:type="dxa"/>
            <w:vAlign w:val="center"/>
          </w:tcPr>
          <w:p w14:paraId="174C3CA5" w14:textId="5E335B92" w:rsidR="00A70505" w:rsidRPr="00082DCE" w:rsidRDefault="00A70505" w:rsidP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71.74</w:t>
            </w:r>
          </w:p>
        </w:tc>
      </w:tr>
      <w:tr w:rsidR="00A70505" w14:paraId="4FBDAF77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5DBFA765" w14:textId="5AEF1263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Baseline height </w:t>
            </w:r>
          </w:p>
        </w:tc>
        <w:tc>
          <w:tcPr>
            <w:tcW w:w="2834" w:type="dxa"/>
            <w:vAlign w:val="center"/>
          </w:tcPr>
          <w:p w14:paraId="1C85B000" w14:textId="734CD81D" w:rsidR="00A70505" w:rsidRPr="00082DCE" w:rsidRDefault="00A70505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168.47</w:t>
            </w:r>
          </w:p>
        </w:tc>
      </w:tr>
      <w:tr w:rsidR="00A70505" w14:paraId="11D8DD6E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3B013C4D" w14:textId="20A1360F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Baseline BSA </w:t>
            </w:r>
          </w:p>
        </w:tc>
        <w:tc>
          <w:tcPr>
            <w:tcW w:w="2834" w:type="dxa"/>
            <w:vAlign w:val="center"/>
          </w:tcPr>
          <w:p w14:paraId="3973282B" w14:textId="660BB5D6" w:rsidR="00A70505" w:rsidRPr="00082DCE" w:rsidRDefault="00A70505" w:rsidP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1.82</w:t>
            </w:r>
          </w:p>
        </w:tc>
      </w:tr>
      <w:tr w:rsidR="00A70505" w14:paraId="0A5CA8A5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000F66A5" w14:textId="63A3ABF9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Proportion of patients PD-L1 (for testing cost) </w:t>
            </w:r>
          </w:p>
        </w:tc>
        <w:tc>
          <w:tcPr>
            <w:tcW w:w="2834" w:type="dxa"/>
            <w:vAlign w:val="center"/>
          </w:tcPr>
          <w:p w14:paraId="69E17BF0" w14:textId="6A4BC2C2" w:rsidR="00A70505" w:rsidRPr="00082DCE" w:rsidRDefault="00A70505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0.0%</w:t>
            </w:r>
          </w:p>
        </w:tc>
      </w:tr>
      <w:tr w:rsidR="00A70505" w14:paraId="096749BE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1FBE65C2" w14:textId="19095716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 Proportion of male patients </w:t>
            </w:r>
          </w:p>
        </w:tc>
        <w:tc>
          <w:tcPr>
            <w:tcW w:w="2834" w:type="dxa"/>
            <w:vAlign w:val="center"/>
          </w:tcPr>
          <w:p w14:paraId="66529692" w14:textId="777B7B84" w:rsidR="00A70505" w:rsidRPr="00082DCE" w:rsidRDefault="00A70505" w:rsidP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82.4%</w:t>
            </w:r>
          </w:p>
        </w:tc>
      </w:tr>
      <w:tr w:rsidR="00A70505" w14:paraId="7D269D9D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5A84A44F" w14:textId="038AFFA0" w:rsidR="00A70505" w:rsidRPr="00082DCE" w:rsidRDefault="00A70505" w:rsidP="00A70505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Utility level in PFS</w:t>
            </w:r>
          </w:p>
        </w:tc>
        <w:tc>
          <w:tcPr>
            <w:tcW w:w="2834" w:type="dxa"/>
            <w:vAlign w:val="center"/>
          </w:tcPr>
          <w:p w14:paraId="2DA063EF" w14:textId="0E6A2D4F" w:rsidR="00A70505" w:rsidRPr="00082DCE" w:rsidRDefault="00A70505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0.8933</w:t>
            </w:r>
          </w:p>
        </w:tc>
      </w:tr>
      <w:tr w:rsidR="00A70505" w14:paraId="7B4048F8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4D798F6A" w14:textId="72CE83B0" w:rsidR="00A70505" w:rsidRPr="00232BDB" w:rsidRDefault="00A70505" w:rsidP="00A70505">
            <w:pPr>
              <w:rPr>
                <w:b w:val="0"/>
                <w:bCs w:val="0"/>
                <w:lang w:val="en-US"/>
              </w:rPr>
            </w:pPr>
            <w:r w:rsidRPr="00232BDB">
              <w:rPr>
                <w:b w:val="0"/>
                <w:bCs w:val="0"/>
                <w:lang w:val="en-US"/>
              </w:rPr>
              <w:t>Utility level in PPS</w:t>
            </w:r>
          </w:p>
        </w:tc>
        <w:tc>
          <w:tcPr>
            <w:tcW w:w="2834" w:type="dxa"/>
          </w:tcPr>
          <w:p w14:paraId="4B7FA741" w14:textId="7919D0D8" w:rsidR="00A70505" w:rsidRPr="00082DCE" w:rsidRDefault="00A70505" w:rsidP="00A70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0.8634</w:t>
            </w:r>
          </w:p>
        </w:tc>
      </w:tr>
      <w:tr w:rsidR="00232BDB" w14:paraId="79F4D1AE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32A71D26" w14:textId="069C2885" w:rsidR="00232BDB" w:rsidRPr="00232BDB" w:rsidRDefault="00232BDB" w:rsidP="00A70505">
            <w:pPr>
              <w:rPr>
                <w:b w:val="0"/>
                <w:bCs w:val="0"/>
                <w:lang w:val="en-US"/>
              </w:rPr>
            </w:pPr>
            <w:r w:rsidRPr="00232BDB">
              <w:rPr>
                <w:b w:val="0"/>
                <w:bCs w:val="0"/>
                <w:lang w:val="en-US"/>
              </w:rPr>
              <w:t xml:space="preserve">One-off </w:t>
            </w:r>
            <w:r w:rsidR="0095636D">
              <w:rPr>
                <w:b w:val="0"/>
                <w:bCs w:val="0"/>
                <w:lang w:val="en-US"/>
              </w:rPr>
              <w:t xml:space="preserve">QALY </w:t>
            </w:r>
            <w:r w:rsidRPr="00232BDB">
              <w:rPr>
                <w:b w:val="0"/>
                <w:bCs w:val="0"/>
                <w:lang w:val="en-US"/>
              </w:rPr>
              <w:t xml:space="preserve">decrement associated with AEs – </w:t>
            </w:r>
            <w:proofErr w:type="spellStart"/>
            <w:r w:rsidRPr="00232BDB">
              <w:rPr>
                <w:b w:val="0"/>
                <w:bCs w:val="0"/>
                <w:lang w:val="en-US"/>
              </w:rPr>
              <w:t>Atezolizumab+Bev</w:t>
            </w:r>
            <w:proofErr w:type="spellEnd"/>
          </w:p>
        </w:tc>
        <w:tc>
          <w:tcPr>
            <w:tcW w:w="2834" w:type="dxa"/>
          </w:tcPr>
          <w:p w14:paraId="50161372" w14:textId="3AEE2E1B" w:rsidR="00232BDB" w:rsidRPr="00082DCE" w:rsidRDefault="00232BDB" w:rsidP="00A70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16</w:t>
            </w:r>
          </w:p>
        </w:tc>
      </w:tr>
      <w:tr w:rsidR="00232BDB" w14:paraId="767A6A16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59BEF65F" w14:textId="275F1B04" w:rsidR="00232BDB" w:rsidRPr="00232BDB" w:rsidRDefault="00232BDB" w:rsidP="00232BDB">
            <w:pPr>
              <w:rPr>
                <w:b w:val="0"/>
                <w:bCs w:val="0"/>
                <w:lang w:val="en-US"/>
              </w:rPr>
            </w:pPr>
            <w:r w:rsidRPr="00232BDB">
              <w:rPr>
                <w:b w:val="0"/>
                <w:bCs w:val="0"/>
                <w:lang w:val="en-US"/>
              </w:rPr>
              <w:t xml:space="preserve">One-off </w:t>
            </w:r>
            <w:r w:rsidR="0095636D">
              <w:rPr>
                <w:b w:val="0"/>
                <w:bCs w:val="0"/>
                <w:lang w:val="en-US"/>
              </w:rPr>
              <w:t>QALY</w:t>
            </w:r>
            <w:r w:rsidRPr="00232BDB">
              <w:rPr>
                <w:b w:val="0"/>
                <w:bCs w:val="0"/>
                <w:lang w:val="en-US"/>
              </w:rPr>
              <w:t xml:space="preserve"> decrement associated with AEs – Sorafenib</w:t>
            </w:r>
          </w:p>
        </w:tc>
        <w:tc>
          <w:tcPr>
            <w:tcW w:w="2834" w:type="dxa"/>
          </w:tcPr>
          <w:p w14:paraId="0DFE7926" w14:textId="6DA4AABB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14</w:t>
            </w:r>
          </w:p>
        </w:tc>
      </w:tr>
      <w:tr w:rsidR="00232BDB" w14:paraId="53D22159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46E74974" w14:textId="11EE2977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ime to off treatment – Distribution Atezolizumab</w:t>
            </w:r>
          </w:p>
        </w:tc>
        <w:tc>
          <w:tcPr>
            <w:tcW w:w="2834" w:type="dxa"/>
          </w:tcPr>
          <w:p w14:paraId="31F9B644" w14:textId="6A655D54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0786</w:t>
            </w:r>
            <w:r w:rsidRPr="00082DCE">
              <w:rPr>
                <w:lang w:val="en-US"/>
              </w:rPr>
              <w:t>)</w:t>
            </w:r>
          </w:p>
        </w:tc>
      </w:tr>
      <w:tr w:rsidR="00232BDB" w14:paraId="5AE78AD9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3F563A95" w14:textId="7AF7DE57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ime to off treatment – Distribution Bevacizumab</w:t>
            </w:r>
          </w:p>
        </w:tc>
        <w:tc>
          <w:tcPr>
            <w:tcW w:w="2834" w:type="dxa"/>
          </w:tcPr>
          <w:p w14:paraId="6A124B81" w14:textId="0D107112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0852</w:t>
            </w:r>
            <w:r w:rsidRPr="00082DCE">
              <w:rPr>
                <w:lang w:val="en-US"/>
              </w:rPr>
              <w:t>)</w:t>
            </w:r>
          </w:p>
        </w:tc>
      </w:tr>
      <w:tr w:rsidR="00232BDB" w14:paraId="48B8DF24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vAlign w:val="bottom"/>
          </w:tcPr>
          <w:p w14:paraId="7FC691C0" w14:textId="7BC888FB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ime to off treatment – Distribution Sorafenib</w:t>
            </w:r>
          </w:p>
        </w:tc>
        <w:tc>
          <w:tcPr>
            <w:tcW w:w="2834" w:type="dxa"/>
          </w:tcPr>
          <w:p w14:paraId="7FD27AAB" w14:textId="27A8E622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2003</w:t>
            </w:r>
            <w:r w:rsidRPr="00082DCE">
              <w:rPr>
                <w:lang w:val="en-US"/>
              </w:rPr>
              <w:t>)</w:t>
            </w:r>
          </w:p>
        </w:tc>
      </w:tr>
      <w:tr w:rsidR="00232BDB" w14:paraId="7F7A055A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7554D01" w14:textId="06C518C4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Progression-free survival – Distribution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acizumab</w:t>
            </w:r>
            <w:proofErr w:type="spellEnd"/>
          </w:p>
        </w:tc>
        <w:tc>
          <w:tcPr>
            <w:tcW w:w="2834" w:type="dxa"/>
          </w:tcPr>
          <w:p w14:paraId="1E7812E8" w14:textId="2DE9D078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6BBC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0853</w:t>
            </w:r>
            <w:r w:rsidRPr="001C6BBC">
              <w:rPr>
                <w:lang w:val="en-US"/>
              </w:rPr>
              <w:t>)</w:t>
            </w:r>
          </w:p>
        </w:tc>
      </w:tr>
      <w:tr w:rsidR="00232BDB" w14:paraId="083B3986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E299DDD" w14:textId="49C63026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Progression-free survival – Distribution Sorafenib</w:t>
            </w:r>
          </w:p>
        </w:tc>
        <w:tc>
          <w:tcPr>
            <w:tcW w:w="2834" w:type="dxa"/>
          </w:tcPr>
          <w:p w14:paraId="2D9A0193" w14:textId="3A4E1CA4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C6BBC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1358</w:t>
            </w:r>
            <w:r w:rsidRPr="001C6BBC">
              <w:rPr>
                <w:lang w:val="en-US"/>
              </w:rPr>
              <w:t>)</w:t>
            </w:r>
          </w:p>
        </w:tc>
      </w:tr>
      <w:tr w:rsidR="00232BDB" w14:paraId="2D48260A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31A8A57" w14:textId="6E146716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Overall survival – Distribution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acizumab</w:t>
            </w:r>
            <w:proofErr w:type="spellEnd"/>
          </w:p>
        </w:tc>
        <w:tc>
          <w:tcPr>
            <w:tcW w:w="2834" w:type="dxa"/>
          </w:tcPr>
          <w:p w14:paraId="0C3A2272" w14:textId="74018244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6BBC">
              <w:rPr>
                <w:lang w:val="en-US"/>
              </w:rPr>
              <w:t xml:space="preserve">Exponential (rate = </w:t>
            </w:r>
            <w:r>
              <w:rPr>
                <w:lang w:val="en-US"/>
              </w:rPr>
              <w:t>0.0348</w:t>
            </w:r>
            <w:r w:rsidRPr="001C6BBC">
              <w:rPr>
                <w:lang w:val="en-US"/>
              </w:rPr>
              <w:t>)</w:t>
            </w:r>
          </w:p>
        </w:tc>
      </w:tr>
      <w:tr w:rsidR="00232BDB" w14:paraId="10493293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3E81112" w14:textId="674F314A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Overall survival – Distribution Sorafenib</w:t>
            </w:r>
          </w:p>
        </w:tc>
        <w:tc>
          <w:tcPr>
            <w:tcW w:w="2834" w:type="dxa"/>
          </w:tcPr>
          <w:p w14:paraId="38E3A54C" w14:textId="713280AD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C6BBC">
              <w:rPr>
                <w:lang w:val="en-US"/>
              </w:rPr>
              <w:t xml:space="preserve">Exponential (rate = </w:t>
            </w:r>
            <w:r w:rsidRPr="00082DCE">
              <w:rPr>
                <w:lang w:val="en-US"/>
              </w:rPr>
              <w:t>0.051</w:t>
            </w:r>
            <w:r>
              <w:rPr>
                <w:lang w:val="en-US"/>
              </w:rPr>
              <w:t>2</w:t>
            </w:r>
            <w:r w:rsidRPr="001C6BBC">
              <w:rPr>
                <w:lang w:val="en-US"/>
              </w:rPr>
              <w:t>)</w:t>
            </w:r>
          </w:p>
        </w:tc>
      </w:tr>
      <w:tr w:rsidR="00232BDB" w14:paraId="26213215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DCC343D" w14:textId="1239BD75" w:rsidR="00232BDB" w:rsidRPr="00082DCE" w:rsidRDefault="00232BDB" w:rsidP="00232BDB">
            <w:pPr>
              <w:rPr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Overall survival </w:t>
            </w:r>
            <w:r>
              <w:rPr>
                <w:b w:val="0"/>
                <w:bCs w:val="0"/>
                <w:lang w:val="en-US"/>
              </w:rPr>
              <w:t xml:space="preserve">with RWE adjustment [Guyot} </w:t>
            </w:r>
            <w:r w:rsidRPr="00082DCE">
              <w:rPr>
                <w:b w:val="0"/>
                <w:bCs w:val="0"/>
                <w:lang w:val="en-US"/>
              </w:rPr>
              <w:t>– Distribution Sorafenib</w:t>
            </w:r>
          </w:p>
        </w:tc>
        <w:tc>
          <w:tcPr>
            <w:tcW w:w="2834" w:type="dxa"/>
          </w:tcPr>
          <w:p w14:paraId="3DFCCBBF" w14:textId="55ED4E27" w:rsidR="00232BDB" w:rsidRPr="001C6BBC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6BBC">
              <w:rPr>
                <w:lang w:val="en-US"/>
              </w:rPr>
              <w:t xml:space="preserve">Exponential (rate = </w:t>
            </w:r>
            <w:r w:rsidRPr="00082DCE">
              <w:rPr>
                <w:lang w:val="en-US"/>
              </w:rPr>
              <w:t>0.</w:t>
            </w:r>
            <w:r>
              <w:rPr>
                <w:lang w:val="en-US"/>
              </w:rPr>
              <w:t>0486)</w:t>
            </w:r>
          </w:p>
        </w:tc>
      </w:tr>
      <w:tr w:rsidR="00232BDB" w14:paraId="36133700" w14:textId="77777777" w:rsidTr="002F5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325DC56" w14:textId="5D9D0C46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Cost per vial – Atezolizumab 1,200 mg</w:t>
            </w:r>
          </w:p>
        </w:tc>
        <w:tc>
          <w:tcPr>
            <w:tcW w:w="2834" w:type="dxa"/>
            <w:vAlign w:val="center"/>
          </w:tcPr>
          <w:p w14:paraId="3E82AC27" w14:textId="6BEDC06E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bookmarkStart w:id="2" w:name="RANGE!I25"/>
            <w:r w:rsidRPr="00082DCE">
              <w:rPr>
                <w:lang w:val="en-US"/>
              </w:rPr>
              <w:t>3,569.52 €</w:t>
            </w:r>
            <w:bookmarkEnd w:id="2"/>
          </w:p>
        </w:tc>
      </w:tr>
      <w:tr w:rsidR="00232BDB" w14:paraId="3A3278A2" w14:textId="77777777" w:rsidTr="002F5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FEA49F8" w14:textId="3CFE65FB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Cost per vial – Bevacizumab 100 mg</w:t>
            </w:r>
          </w:p>
        </w:tc>
        <w:tc>
          <w:tcPr>
            <w:tcW w:w="2834" w:type="dxa"/>
            <w:vAlign w:val="center"/>
          </w:tcPr>
          <w:p w14:paraId="0A24A09E" w14:textId="1AFC3473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bookmarkStart w:id="3" w:name="RANGE!I26"/>
            <w:r w:rsidRPr="00082DCE">
              <w:rPr>
                <w:lang w:val="en-US"/>
              </w:rPr>
              <w:t>168.59 €</w:t>
            </w:r>
            <w:bookmarkEnd w:id="3"/>
          </w:p>
        </w:tc>
      </w:tr>
      <w:tr w:rsidR="00232BDB" w14:paraId="3BAE49AC" w14:textId="77777777" w:rsidTr="002F5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D4AB146" w14:textId="34290817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Cost per vial – Bevacizumab 400 mg</w:t>
            </w:r>
          </w:p>
        </w:tc>
        <w:tc>
          <w:tcPr>
            <w:tcW w:w="2834" w:type="dxa"/>
            <w:vAlign w:val="center"/>
          </w:tcPr>
          <w:p w14:paraId="757F9CC6" w14:textId="5874D640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bookmarkStart w:id="4" w:name="RANGE!I27"/>
            <w:r w:rsidRPr="00082DCE">
              <w:rPr>
                <w:lang w:val="en-US"/>
              </w:rPr>
              <w:t>620.40 €</w:t>
            </w:r>
            <w:bookmarkEnd w:id="4"/>
          </w:p>
        </w:tc>
      </w:tr>
      <w:tr w:rsidR="00232BDB" w14:paraId="5179E0E9" w14:textId="77777777" w:rsidTr="002F5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84D1B23" w14:textId="02908533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Cost per pack – Sorafenib 112 tabs</w:t>
            </w:r>
          </w:p>
        </w:tc>
        <w:tc>
          <w:tcPr>
            <w:tcW w:w="2834" w:type="dxa"/>
            <w:vAlign w:val="center"/>
          </w:tcPr>
          <w:p w14:paraId="3116C46A" w14:textId="154C311D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bookmarkStart w:id="5" w:name="RANGE!I28"/>
            <w:r w:rsidRPr="00082DCE">
              <w:rPr>
                <w:lang w:val="en-US"/>
              </w:rPr>
              <w:t>1,280.10 €</w:t>
            </w:r>
            <w:bookmarkEnd w:id="5"/>
          </w:p>
        </w:tc>
      </w:tr>
      <w:tr w:rsidR="00232BDB" w14:paraId="4F46EB91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BB632A5" w14:textId="5C254255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Vial sharing</w:t>
            </w:r>
          </w:p>
        </w:tc>
        <w:tc>
          <w:tcPr>
            <w:tcW w:w="2834" w:type="dxa"/>
          </w:tcPr>
          <w:p w14:paraId="27C1C247" w14:textId="5D392065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No</w:t>
            </w:r>
          </w:p>
        </w:tc>
      </w:tr>
      <w:tr w:rsidR="00232BDB" w14:paraId="49B61A32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38E311E" w14:textId="4C55857F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Administration cost – IV GHM 28Z07Z</w:t>
            </w:r>
          </w:p>
        </w:tc>
        <w:tc>
          <w:tcPr>
            <w:tcW w:w="2834" w:type="dxa"/>
          </w:tcPr>
          <w:p w14:paraId="30FF358C" w14:textId="2845E2B7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431.08 €</w:t>
            </w:r>
          </w:p>
        </w:tc>
      </w:tr>
      <w:tr w:rsidR="00232BDB" w14:paraId="141B4C44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A17BDF0" w14:textId="01AD6B99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ransportation cost</w:t>
            </w:r>
          </w:p>
        </w:tc>
        <w:tc>
          <w:tcPr>
            <w:tcW w:w="2834" w:type="dxa"/>
          </w:tcPr>
          <w:p w14:paraId="2BDE8EDC" w14:textId="5FF53CE8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52.42 €</w:t>
            </w:r>
          </w:p>
        </w:tc>
      </w:tr>
      <w:tr w:rsidR="00232BDB" w14:paraId="1318A025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64984F9" w14:textId="545F5B6F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Dispensation fees</w:t>
            </w:r>
          </w:p>
        </w:tc>
        <w:tc>
          <w:tcPr>
            <w:tcW w:w="2834" w:type="dxa"/>
          </w:tcPr>
          <w:p w14:paraId="7D7F2E1A" w14:textId="19EBB794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0.51 €</w:t>
            </w:r>
          </w:p>
        </w:tc>
      </w:tr>
      <w:tr w:rsidR="00232BDB" w14:paraId="353D2BE6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2C4794B" w14:textId="133DD885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Packaging fees</w:t>
            </w:r>
          </w:p>
        </w:tc>
        <w:tc>
          <w:tcPr>
            <w:tcW w:w="2834" w:type="dxa"/>
          </w:tcPr>
          <w:p w14:paraId="366E0185" w14:textId="7EAB9600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1.02 €</w:t>
            </w:r>
          </w:p>
        </w:tc>
      </w:tr>
      <w:tr w:rsidR="00232BDB" w14:paraId="6B64409D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E3267A1" w14:textId="64DCE05C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Weekly adverse event costs -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acizumab</w:t>
            </w:r>
            <w:proofErr w:type="spellEnd"/>
          </w:p>
        </w:tc>
        <w:tc>
          <w:tcPr>
            <w:tcW w:w="2834" w:type="dxa"/>
          </w:tcPr>
          <w:p w14:paraId="7EBE738F" w14:textId="45690DC0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31.10 €</w:t>
            </w:r>
          </w:p>
        </w:tc>
      </w:tr>
      <w:tr w:rsidR="00232BDB" w14:paraId="546C8C42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00FB70F" w14:textId="089810C0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Weekly adverse event costs - Sorafenib</w:t>
            </w:r>
          </w:p>
        </w:tc>
        <w:tc>
          <w:tcPr>
            <w:tcW w:w="2834" w:type="dxa"/>
          </w:tcPr>
          <w:p w14:paraId="75EE5CD7" w14:textId="7C141494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41.65 €</w:t>
            </w:r>
          </w:p>
        </w:tc>
      </w:tr>
      <w:tr w:rsidR="00232BDB" w14:paraId="1DB2B3F1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34D93AB" w14:textId="4024B946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Weekly supportive care cost – PFS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acizumab</w:t>
            </w:r>
            <w:proofErr w:type="spellEnd"/>
          </w:p>
        </w:tc>
        <w:tc>
          <w:tcPr>
            <w:tcW w:w="2834" w:type="dxa"/>
          </w:tcPr>
          <w:p w14:paraId="32270334" w14:textId="201B5148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59.00 €</w:t>
            </w:r>
          </w:p>
        </w:tc>
      </w:tr>
      <w:tr w:rsidR="00232BDB" w14:paraId="3575693E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BADD40E" w14:textId="1109D7D0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Weekly supportive care cost – PFS Sorafenib</w:t>
            </w:r>
          </w:p>
        </w:tc>
        <w:tc>
          <w:tcPr>
            <w:tcW w:w="2834" w:type="dxa"/>
          </w:tcPr>
          <w:p w14:paraId="06ACFD13" w14:textId="0BF1DD9E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32.88 €</w:t>
            </w:r>
          </w:p>
        </w:tc>
      </w:tr>
      <w:tr w:rsidR="00232BDB" w14:paraId="23CAEEDB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9D48DB8" w14:textId="271BE1D8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Weekly supportive care cost – PFS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acizumab</w:t>
            </w:r>
            <w:proofErr w:type="spellEnd"/>
          </w:p>
        </w:tc>
        <w:tc>
          <w:tcPr>
            <w:tcW w:w="2834" w:type="dxa"/>
          </w:tcPr>
          <w:p w14:paraId="4A4DBFFB" w14:textId="269C5562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32.88 €</w:t>
            </w:r>
          </w:p>
        </w:tc>
      </w:tr>
      <w:tr w:rsidR="00232BDB" w14:paraId="13494617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B3A05E6" w14:textId="7901ED2B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erminal care one-off cost</w:t>
            </w:r>
          </w:p>
        </w:tc>
        <w:tc>
          <w:tcPr>
            <w:tcW w:w="2834" w:type="dxa"/>
          </w:tcPr>
          <w:p w14:paraId="3C012731" w14:textId="2E5FE59B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6,357.38 €</w:t>
            </w:r>
          </w:p>
        </w:tc>
      </w:tr>
      <w:tr w:rsidR="00232BDB" w14:paraId="316DDDC6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D12982C" w14:textId="2461EFE1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% </w:t>
            </w:r>
            <w:proofErr w:type="gramStart"/>
            <w:r w:rsidRPr="00082DCE">
              <w:rPr>
                <w:b w:val="0"/>
                <w:bCs w:val="0"/>
                <w:lang w:val="en-US"/>
              </w:rPr>
              <w:t>of</w:t>
            </w:r>
            <w:proofErr w:type="gramEnd"/>
            <w:r w:rsidRPr="00082DCE">
              <w:rPr>
                <w:b w:val="0"/>
                <w:bCs w:val="0"/>
                <w:lang w:val="en-US"/>
              </w:rPr>
              <w:t xml:space="preserve"> patients that received a second line after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</w:t>
            </w:r>
            <w:proofErr w:type="spellEnd"/>
          </w:p>
        </w:tc>
        <w:tc>
          <w:tcPr>
            <w:tcW w:w="2834" w:type="dxa"/>
          </w:tcPr>
          <w:p w14:paraId="4D64DC8D" w14:textId="2B1F25F7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35.71%</w:t>
            </w:r>
          </w:p>
        </w:tc>
      </w:tr>
      <w:tr w:rsidR="00232BDB" w14:paraId="431065C5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EE1B285" w14:textId="110E4061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% </w:t>
            </w:r>
            <w:proofErr w:type="gramStart"/>
            <w:r w:rsidRPr="00082DCE">
              <w:rPr>
                <w:b w:val="0"/>
                <w:bCs w:val="0"/>
                <w:lang w:val="en-US"/>
              </w:rPr>
              <w:t>of</w:t>
            </w:r>
            <w:proofErr w:type="gramEnd"/>
            <w:r w:rsidRPr="00082DCE">
              <w:rPr>
                <w:b w:val="0"/>
                <w:bCs w:val="0"/>
                <w:lang w:val="en-US"/>
              </w:rPr>
              <w:t xml:space="preserve"> patients that received a second line after Sorafenib</w:t>
            </w:r>
          </w:p>
        </w:tc>
        <w:tc>
          <w:tcPr>
            <w:tcW w:w="2834" w:type="dxa"/>
          </w:tcPr>
          <w:p w14:paraId="138A7DFF" w14:textId="36CC272C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52.12%</w:t>
            </w:r>
          </w:p>
        </w:tc>
      </w:tr>
      <w:tr w:rsidR="00232BDB" w14:paraId="36AF468F" w14:textId="77777777" w:rsidTr="00A70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88E85A7" w14:textId="4C22B728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 xml:space="preserve">Total post discontinuation one-off cost after </w:t>
            </w:r>
            <w:proofErr w:type="spellStart"/>
            <w:r w:rsidRPr="00082DCE">
              <w:rPr>
                <w:b w:val="0"/>
                <w:bCs w:val="0"/>
                <w:lang w:val="en-US"/>
              </w:rPr>
              <w:t>Atezolizumab+Bev</w:t>
            </w:r>
            <w:proofErr w:type="spellEnd"/>
          </w:p>
        </w:tc>
        <w:tc>
          <w:tcPr>
            <w:tcW w:w="2834" w:type="dxa"/>
          </w:tcPr>
          <w:p w14:paraId="0EAA4F42" w14:textId="245AFE72" w:rsidR="00232BDB" w:rsidRPr="00082DCE" w:rsidRDefault="00232BDB" w:rsidP="0023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4,189.05 €</w:t>
            </w:r>
          </w:p>
        </w:tc>
      </w:tr>
      <w:tr w:rsidR="00232BDB" w14:paraId="7BE00565" w14:textId="77777777" w:rsidTr="00A70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D329C89" w14:textId="22DB3631" w:rsidR="00232BDB" w:rsidRPr="00082DCE" w:rsidRDefault="00232BDB" w:rsidP="00232BDB">
            <w:pPr>
              <w:rPr>
                <w:b w:val="0"/>
                <w:bCs w:val="0"/>
                <w:lang w:val="en-US"/>
              </w:rPr>
            </w:pPr>
            <w:r w:rsidRPr="00082DCE">
              <w:rPr>
                <w:b w:val="0"/>
                <w:bCs w:val="0"/>
                <w:lang w:val="en-US"/>
              </w:rPr>
              <w:t>Total post discontinuation one-off cost after Sorafenib</w:t>
            </w:r>
          </w:p>
        </w:tc>
        <w:tc>
          <w:tcPr>
            <w:tcW w:w="2834" w:type="dxa"/>
          </w:tcPr>
          <w:p w14:paraId="19AC23A4" w14:textId="4AC43AF2" w:rsidR="00232BDB" w:rsidRPr="00082DCE" w:rsidRDefault="00232BDB" w:rsidP="00232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DCE">
              <w:rPr>
                <w:lang w:val="en-US"/>
              </w:rPr>
              <w:t>11,803.69 €</w:t>
            </w:r>
          </w:p>
        </w:tc>
      </w:tr>
    </w:tbl>
    <w:p w14:paraId="7DE7796F" w14:textId="77777777" w:rsidR="00A70505" w:rsidRPr="00A70505" w:rsidRDefault="00A70505">
      <w:pPr>
        <w:rPr>
          <w:lang w:val="en-US"/>
        </w:rPr>
      </w:pPr>
    </w:p>
    <w:sectPr w:rsidR="00A70505" w:rsidRPr="00A70505" w:rsidSect="00BD22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06"/>
    <w:rsid w:val="00082DCE"/>
    <w:rsid w:val="001A32E6"/>
    <w:rsid w:val="00232BDB"/>
    <w:rsid w:val="00325D09"/>
    <w:rsid w:val="00830D11"/>
    <w:rsid w:val="0095636D"/>
    <w:rsid w:val="00A2312E"/>
    <w:rsid w:val="00A70505"/>
    <w:rsid w:val="00BD2269"/>
    <w:rsid w:val="00F55E06"/>
    <w:rsid w:val="00FC48C8"/>
    <w:rsid w:val="00FF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F6936"/>
  <w15:chartTrackingRefBased/>
  <w15:docId w15:val="{ED20F88D-1594-42F4-B3C5-FD4061FE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5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5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5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05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0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A7050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3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1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68EAC8A0BA4B41B7B07A81CE15C160" ma:contentTypeVersion="14" ma:contentTypeDescription="Create a new document." ma:contentTypeScope="" ma:versionID="03867227510f36138e8416401a099358">
  <xsd:schema xmlns:xsd="http://www.w3.org/2001/XMLSchema" xmlns:xs="http://www.w3.org/2001/XMLSchema" xmlns:p="http://schemas.microsoft.com/office/2006/metadata/properties" xmlns:ns2="c8f3a121-b29d-4312-8045-0eaf2eaaae92" xmlns:ns3="500cfd70-48c4-4eb6-ae98-919c53292d6f" targetNamespace="http://schemas.microsoft.com/office/2006/metadata/properties" ma:root="true" ma:fieldsID="cae319ac0962feff7c164f9628a0b05e" ns2:_="" ns3:_="">
    <xsd:import namespace="c8f3a121-b29d-4312-8045-0eaf2eaaae92"/>
    <xsd:import namespace="500cfd70-48c4-4eb6-ae98-919c53292d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a121-b29d-4312-8045-0eaf2eaaa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cdca834-c081-4a8d-98be-8b726a0651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cfd70-48c4-4eb6-ae98-919c53292d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a54be91-5106-46e4-b354-395fe10187c8}" ma:internalName="TaxCatchAll" ma:showField="CatchAllData" ma:web="500cfd70-48c4-4eb6-ae98-919c53292d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f3a121-b29d-4312-8045-0eaf2eaaae92">
      <Terms xmlns="http://schemas.microsoft.com/office/infopath/2007/PartnerControls"/>
    </lcf76f155ced4ddcb4097134ff3c332f>
    <TaxCatchAll xmlns="500cfd70-48c4-4eb6-ae98-919c53292d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CCDA5A-8B80-4845-97E0-CC73F1EF9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a121-b29d-4312-8045-0eaf2eaaae92"/>
    <ds:schemaRef ds:uri="500cfd70-48c4-4eb6-ae98-919c53292d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E2CBB2-42D1-417C-8B25-5421462227D0}">
  <ds:schemaRefs>
    <ds:schemaRef ds:uri="http://schemas.microsoft.com/office/2006/metadata/properties"/>
    <ds:schemaRef ds:uri="http://schemas.microsoft.com/office/infopath/2007/PartnerControls"/>
    <ds:schemaRef ds:uri="c8f3a121-b29d-4312-8045-0eaf2eaaae92"/>
    <ds:schemaRef ds:uri="500cfd70-48c4-4eb6-ae98-919c53292d6f"/>
  </ds:schemaRefs>
</ds:datastoreItem>
</file>

<file path=customXml/itemProps3.xml><?xml version="1.0" encoding="utf-8"?>
<ds:datastoreItem xmlns:ds="http://schemas.openxmlformats.org/officeDocument/2006/customXml" ds:itemID="{60F40748-7B46-4F0A-AADE-55162B2CDB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GAIN Loïg</dc:creator>
  <cp:keywords/>
  <dc:description/>
  <cp:lastModifiedBy>GAUGAIN Loïg</cp:lastModifiedBy>
  <cp:revision>6</cp:revision>
  <dcterms:created xsi:type="dcterms:W3CDTF">2022-10-27T14:38:00Z</dcterms:created>
  <dcterms:modified xsi:type="dcterms:W3CDTF">2022-11-04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68EAC8A0BA4B41B7B07A81CE15C160</vt:lpwstr>
  </property>
  <property fmtid="{D5CDD505-2E9C-101B-9397-08002B2CF9AE}" pid="3" name="MediaServiceImageTags">
    <vt:lpwstr/>
  </property>
</Properties>
</file>